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7B7DA" w14:textId="432F258B" w:rsidR="00AB72D2" w:rsidRPr="00DF29F3" w:rsidRDefault="00AB72D2" w:rsidP="00947299">
      <w:pPr>
        <w:pStyle w:val="berschrift1"/>
        <w:numPr>
          <w:ilvl w:val="0"/>
          <w:numId w:val="0"/>
        </w:numPr>
        <w:rPr>
          <w:shd w:val="clear" w:color="auto" w:fill="FFFFFF"/>
          <w:lang w:val="it-IT"/>
        </w:rPr>
      </w:pPr>
      <w:proofErr w:type="spellStart"/>
      <w:r w:rsidRPr="00DF29F3">
        <w:rPr>
          <w:shd w:val="clear" w:color="auto" w:fill="FFFFFF"/>
          <w:lang w:val="it-IT"/>
        </w:rPr>
        <w:t>Supplementary</w:t>
      </w:r>
      <w:proofErr w:type="spellEnd"/>
      <w:r w:rsidRPr="00DF29F3">
        <w:rPr>
          <w:shd w:val="clear" w:color="auto" w:fill="FFFFFF"/>
          <w:lang w:val="it-IT"/>
        </w:rPr>
        <w:t xml:space="preserve"> </w:t>
      </w:r>
      <w:proofErr w:type="spellStart"/>
      <w:r w:rsidRPr="00DF29F3">
        <w:rPr>
          <w:shd w:val="clear" w:color="auto" w:fill="FFFFFF"/>
          <w:lang w:val="it-IT"/>
        </w:rPr>
        <w:t>Table</w:t>
      </w:r>
      <w:proofErr w:type="spellEnd"/>
      <w:r w:rsidRPr="00DF29F3">
        <w:rPr>
          <w:shd w:val="clear" w:color="auto" w:fill="FFFFFF"/>
          <w:lang w:val="it-IT"/>
        </w:rPr>
        <w:t xml:space="preserve"> S1: </w:t>
      </w:r>
      <w:r w:rsidR="00A412DA">
        <w:rPr>
          <w:shd w:val="clear" w:color="auto" w:fill="FFFFFF"/>
          <w:lang w:val="it-IT"/>
        </w:rPr>
        <w:t>The correlation between b</w:t>
      </w:r>
      <w:r w:rsidRPr="00DF29F3">
        <w:rPr>
          <w:shd w:val="clear" w:color="auto" w:fill="FFFFFF"/>
          <w:lang w:val="it-IT"/>
        </w:rPr>
        <w:t xml:space="preserve">ody composition parameters </w:t>
      </w:r>
      <w:r w:rsidR="00A412DA">
        <w:rPr>
          <w:shd w:val="clear" w:color="auto" w:fill="FFFFFF"/>
          <w:lang w:val="it-IT"/>
        </w:rPr>
        <w:t>and</w:t>
      </w:r>
      <w:r w:rsidRPr="00DF29F3">
        <w:rPr>
          <w:shd w:val="clear" w:color="auto" w:fill="FFFFFF"/>
          <w:lang w:val="it-IT"/>
        </w:rPr>
        <w:t xml:space="preserve"> blood coagulation </w:t>
      </w:r>
      <w:proofErr w:type="spellStart"/>
      <w:r w:rsidRPr="00DF29F3">
        <w:rPr>
          <w:shd w:val="clear" w:color="auto" w:fill="FFFFFF"/>
          <w:lang w:val="it-IT"/>
        </w:rPr>
        <w:t>measures</w:t>
      </w:r>
      <w:proofErr w:type="spellEnd"/>
      <w:r w:rsidRPr="00DF29F3">
        <w:rPr>
          <w:shd w:val="clear" w:color="auto" w:fill="FFFFFF"/>
          <w:lang w:val="it-IT"/>
        </w:rPr>
        <w:t xml:space="preserve"> in patients on </w:t>
      </w:r>
      <w:proofErr w:type="spellStart"/>
      <w:r w:rsidRPr="00DF29F3">
        <w:rPr>
          <w:shd w:val="clear" w:color="auto" w:fill="FFFFFF"/>
          <w:lang w:val="it-IT"/>
        </w:rPr>
        <w:t>anticoagulant</w:t>
      </w:r>
      <w:proofErr w:type="spellEnd"/>
      <w:r w:rsidRPr="00DF29F3">
        <w:rPr>
          <w:shd w:val="clear" w:color="auto" w:fill="FFFFFF"/>
          <w:lang w:val="it-IT"/>
        </w:rPr>
        <w:t xml:space="preserve"> treatment with rivaroxaban or edoxaban </w:t>
      </w:r>
    </w:p>
    <w:tbl>
      <w:tblPr>
        <w:tblStyle w:val="Tabellenraster"/>
        <w:tblW w:w="5151" w:type="pct"/>
        <w:tblLook w:val="04A0" w:firstRow="1" w:lastRow="0" w:firstColumn="1" w:lastColumn="0" w:noHBand="0" w:noVBand="1"/>
      </w:tblPr>
      <w:tblGrid>
        <w:gridCol w:w="1791"/>
        <w:gridCol w:w="78"/>
        <w:gridCol w:w="910"/>
        <w:gridCol w:w="1648"/>
        <w:gridCol w:w="1335"/>
        <w:gridCol w:w="1335"/>
        <w:gridCol w:w="75"/>
        <w:gridCol w:w="1268"/>
        <w:gridCol w:w="1343"/>
        <w:gridCol w:w="1438"/>
        <w:gridCol w:w="1438"/>
        <w:gridCol w:w="1304"/>
      </w:tblGrid>
      <w:tr w:rsidR="00AB72D2" w:rsidRPr="00DF29F3" w14:paraId="2B6F5FE9" w14:textId="77777777" w:rsidTr="001B5DDF">
        <w:trPr>
          <w:trHeight w:val="316"/>
        </w:trPr>
        <w:tc>
          <w:tcPr>
            <w:tcW w:w="995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4EAC1" w14:textId="77777777" w:rsidR="00AB72D2" w:rsidRPr="00DF29F3" w:rsidRDefault="00AB72D2" w:rsidP="00AB72D2">
            <w:pPr>
              <w:spacing w:before="0" w:after="0"/>
              <w:rPr>
                <w:b/>
                <w:i/>
                <w:sz w:val="20"/>
              </w:rPr>
            </w:pPr>
            <w:r w:rsidRPr="00D502F6">
              <w:rPr>
                <w:b/>
                <w:iCs/>
                <w:sz w:val="28"/>
              </w:rPr>
              <w:t>Rivaroxaban</w:t>
            </w:r>
          </w:p>
        </w:tc>
        <w:tc>
          <w:tcPr>
            <w:tcW w:w="20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ECFAC" w14:textId="77777777" w:rsidR="00AB72D2" w:rsidRPr="00DF29F3" w:rsidRDefault="00AB72D2" w:rsidP="00AB72D2">
            <w:pPr>
              <w:spacing w:before="0" w:after="0"/>
              <w:rPr>
                <w:b/>
                <w:iCs/>
                <w:sz w:val="20"/>
              </w:rPr>
            </w:pPr>
            <w:r w:rsidRPr="00DF29F3">
              <w:rPr>
                <w:b/>
                <w:iCs/>
                <w:sz w:val="20"/>
              </w:rPr>
              <w:t xml:space="preserve">BIA method 1 </w:t>
            </w:r>
          </w:p>
          <w:p w14:paraId="5521BFFE" w14:textId="77777777" w:rsidR="00AB72D2" w:rsidRPr="00DF29F3" w:rsidRDefault="00AB72D2" w:rsidP="00AB72D2">
            <w:pPr>
              <w:spacing w:before="0" w:after="0"/>
              <w:rPr>
                <w:b/>
                <w:iCs/>
                <w:sz w:val="20"/>
              </w:rPr>
            </w:pPr>
            <w:r w:rsidRPr="00DF29F3">
              <w:rPr>
                <w:b/>
                <w:iCs/>
                <w:sz w:val="20"/>
              </w:rPr>
              <w:t xml:space="preserve">(seca mBCA 515) </w:t>
            </w:r>
          </w:p>
        </w:tc>
        <w:tc>
          <w:tcPr>
            <w:tcW w:w="19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4A32" w14:textId="77777777" w:rsidR="00AB72D2" w:rsidRPr="00DF29F3" w:rsidRDefault="00AB72D2" w:rsidP="00AB72D2">
            <w:pPr>
              <w:spacing w:before="0" w:after="0"/>
              <w:rPr>
                <w:b/>
                <w:iCs/>
                <w:sz w:val="20"/>
              </w:rPr>
            </w:pPr>
            <w:r w:rsidRPr="00DF29F3">
              <w:rPr>
                <w:b/>
                <w:iCs/>
                <w:sz w:val="20"/>
              </w:rPr>
              <w:t>BIA method 2</w:t>
            </w:r>
          </w:p>
          <w:p w14:paraId="4D5E0840" w14:textId="77777777" w:rsidR="00AB72D2" w:rsidRPr="00DF29F3" w:rsidRDefault="00AB72D2" w:rsidP="00AB72D2">
            <w:pPr>
              <w:spacing w:before="0" w:after="0"/>
              <w:rPr>
                <w:b/>
                <w:iCs/>
                <w:sz w:val="20"/>
              </w:rPr>
            </w:pPr>
            <w:r w:rsidRPr="00DF29F3">
              <w:rPr>
                <w:b/>
                <w:iCs/>
                <w:sz w:val="20"/>
              </w:rPr>
              <w:t>(BIACORPUS RX 4000)</w:t>
            </w:r>
          </w:p>
        </w:tc>
      </w:tr>
      <w:tr w:rsidR="00AB72D2" w:rsidRPr="00DF29F3" w14:paraId="5041EF3A" w14:textId="77777777" w:rsidTr="001B5DDF">
        <w:trPr>
          <w:cantSplit/>
          <w:trHeight w:val="686"/>
        </w:trPr>
        <w:tc>
          <w:tcPr>
            <w:tcW w:w="995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F2D42" w14:textId="77777777" w:rsidR="00AB72D2" w:rsidRPr="00DF29F3" w:rsidRDefault="00AB72D2" w:rsidP="00AB72D2">
            <w:pPr>
              <w:spacing w:before="0" w:after="0"/>
              <w:rPr>
                <w:b/>
                <w:i/>
                <w:sz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3381EFC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M (kg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B097380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M (%)</w:t>
            </w:r>
          </w:p>
          <w:p w14:paraId="14A0DA0F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9DA1BC8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FM (kg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F68B98C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FM (%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FA30D4C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M (kg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D41E37E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M (%)</w:t>
            </w:r>
          </w:p>
          <w:p w14:paraId="03C12C2C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4C84DD5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FM (kg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5EA08C" w14:textId="77777777" w:rsidR="00AB72D2" w:rsidRPr="00DF29F3" w:rsidRDefault="00AB72D2" w:rsidP="00AB72D2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FM (%)</w:t>
            </w:r>
          </w:p>
        </w:tc>
      </w:tr>
      <w:tr w:rsidR="00C70DB3" w:rsidRPr="00DF29F3" w14:paraId="5A28DA0F" w14:textId="77777777" w:rsidTr="00D502F6">
        <w:trPr>
          <w:cantSplit/>
          <w:trHeight w:val="56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37225" w14:textId="77777777" w:rsidR="00C70DB3" w:rsidRPr="00DF29F3" w:rsidRDefault="00C70DB3" w:rsidP="00C70DB3">
            <w:pPr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Anti-F.Xa        (trough; U/mL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EA266" w14:textId="55749196" w:rsidR="00C70DB3" w:rsidRPr="001B5DDF" w:rsidRDefault="00C70DB3" w:rsidP="00C70DB3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="001B5DDF"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C5556" w14:textId="06715894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74</w:t>
            </w:r>
          </w:p>
          <w:p w14:paraId="1168FC4C" w14:textId="57BF7DD8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83 – 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74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3E20B" w14:textId="782B6C22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094</w:t>
            </w:r>
          </w:p>
          <w:p w14:paraId="03A3AFE7" w14:textId="3B2AA070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18 – 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251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F2797" w14:textId="7702D6E4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  <w:p w14:paraId="399FDE8D" w14:textId="3DB1BB5D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 xml:space="preserve">492 </w:t>
            </w:r>
            <w:r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63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F7CB" w14:textId="19071113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094</w:t>
            </w:r>
          </w:p>
          <w:p w14:paraId="45299273" w14:textId="571952A5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251 – 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418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4C124" w14:textId="3B72E156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246</w:t>
            </w:r>
          </w:p>
          <w:p w14:paraId="66E42DB3" w14:textId="0CF82F35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39 – 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6CD17" w14:textId="031BC0A6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98</w:t>
            </w:r>
          </w:p>
          <w:p w14:paraId="5ABA29C1" w14:textId="2F96F0B4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02 – 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49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9989" w14:textId="694C84AF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35</w:t>
            </w:r>
          </w:p>
          <w:p w14:paraId="32E0C960" w14:textId="3B2CFFC9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52 – 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212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76CF1" w14:textId="4E6B52C1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98</w:t>
            </w:r>
          </w:p>
          <w:p w14:paraId="749A2FCE" w14:textId="68AF75F6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149 – 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502)</w:t>
            </w:r>
          </w:p>
        </w:tc>
      </w:tr>
      <w:tr w:rsidR="00C70DB3" w:rsidRPr="00DF29F3" w14:paraId="0C2A4BBF" w14:textId="77777777" w:rsidTr="00D502F6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264C3" w14:textId="77777777" w:rsidR="00C70DB3" w:rsidRPr="00DF29F3" w:rsidRDefault="00C70DB3" w:rsidP="00C70DB3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07B95" w14:textId="77777777" w:rsidR="00C70DB3" w:rsidRPr="001B5DDF" w:rsidRDefault="00C70DB3" w:rsidP="00C70DB3">
            <w:pPr>
              <w:spacing w:before="0" w:after="0"/>
              <w:rPr>
                <w:sz w:val="16"/>
                <w:szCs w:val="16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EEF3" w14:textId="3EE37C12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2149BC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8C8BB" w14:textId="544FAFB5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9695A" w14:textId="2221E003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7D1B" w14:textId="7973A3E1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B65BA" w14:textId="2AF70DE2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A6024" w14:textId="0A236F4F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74188" w14:textId="44201242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F35E" w14:textId="7F228C26" w:rsidR="00C70DB3" w:rsidRPr="00C70DB3" w:rsidRDefault="00292B3D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C70DB3" w:rsidRPr="00C70DB3">
              <w:rPr>
                <w:rFonts w:cs="Times New Roman"/>
                <w:color w:val="000000"/>
                <w:sz w:val="16"/>
                <w:szCs w:val="16"/>
              </w:rPr>
              <w:t>247</w:t>
            </w:r>
          </w:p>
        </w:tc>
      </w:tr>
      <w:tr w:rsidR="001B5DDF" w:rsidRPr="00DF29F3" w14:paraId="45E1F9F3" w14:textId="77777777" w:rsidTr="00D502F6">
        <w:trPr>
          <w:trHeight w:val="56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895C2" w14:textId="3783DEFD" w:rsidR="001B5DDF" w:rsidRPr="00DF29F3" w:rsidRDefault="00D502F6" w:rsidP="001B5DDF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nti-F.Xa           (peak; </w:t>
            </w:r>
            <w:r w:rsidR="001B5DDF" w:rsidRPr="00DF29F3">
              <w:rPr>
                <w:b/>
                <w:sz w:val="20"/>
              </w:rPr>
              <w:t>U/mL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6163B" w14:textId="08C6F428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F5F81" w14:textId="5D59BFC0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67</w:t>
            </w:r>
          </w:p>
          <w:p w14:paraId="4E0FBEB5" w14:textId="4E01A91B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9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77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DACEC" w14:textId="558C88B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13</w:t>
            </w:r>
          </w:p>
          <w:p w14:paraId="4D140776" w14:textId="61A5B1A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49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26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AEFA6" w14:textId="7AEA1966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2</w:t>
            </w:r>
          </w:p>
          <w:p w14:paraId="146F0E50" w14:textId="28065C0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2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44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72194" w14:textId="3A60DBF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13</w:t>
            </w:r>
          </w:p>
          <w:p w14:paraId="0384E1BE" w14:textId="42751F0C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26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49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CDAC6" w14:textId="7878BB6F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32</w:t>
            </w:r>
          </w:p>
          <w:p w14:paraId="1BD4DEDD" w14:textId="181E9B8E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15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B8C11" w14:textId="5D3D8DCF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55</w:t>
            </w:r>
          </w:p>
          <w:p w14:paraId="50767789" w14:textId="77A894D9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68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92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FAC2" w14:textId="03D136AE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4</w:t>
            </w:r>
          </w:p>
          <w:p w14:paraId="6BD4A5E6" w14:textId="0E90A4C1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26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42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FAC0E" w14:textId="59C669FC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55</w:t>
            </w:r>
          </w:p>
          <w:p w14:paraId="57ED4E4E" w14:textId="60598C86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19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68)</w:t>
            </w:r>
          </w:p>
        </w:tc>
      </w:tr>
      <w:tr w:rsidR="001B5DDF" w:rsidRPr="00DF29F3" w14:paraId="50DAC626" w14:textId="77777777" w:rsidTr="00D502F6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EC389" w14:textId="77777777" w:rsidR="001B5DDF" w:rsidRPr="00DF29F3" w:rsidRDefault="001B5DDF" w:rsidP="001B5DDF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01398" w14:textId="09CE3A34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C8A3A" w14:textId="200CEA20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D55F" w14:textId="02274051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9728F" w14:textId="4D3F3146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C91A5" w14:textId="0206816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C3B89" w14:textId="4334694D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4D362" w14:textId="4B8976BC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E1D8E" w14:textId="4C0C0F2F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0D151" w14:textId="2EA072A8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66</w:t>
            </w:r>
          </w:p>
        </w:tc>
      </w:tr>
      <w:tr w:rsidR="001B5DDF" w:rsidRPr="00DF29F3" w14:paraId="06F336D6" w14:textId="77777777" w:rsidTr="00D502F6">
        <w:trPr>
          <w:trHeight w:val="56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958EF" w14:textId="77777777" w:rsidR="00D502F6" w:rsidRDefault="001B5DDF" w:rsidP="001B5DDF">
            <w:pPr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 xml:space="preserve">Anti-F.Xa    </w:t>
            </w:r>
          </w:p>
          <w:p w14:paraId="73F082B5" w14:textId="0017A03F" w:rsidR="001B5DDF" w:rsidRPr="00DF29F3" w:rsidRDefault="00D502F6" w:rsidP="001B5DDF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(Δ; </w:t>
            </w:r>
            <w:r w:rsidR="001B5DDF" w:rsidRPr="00DF29F3">
              <w:rPr>
                <w:b/>
                <w:sz w:val="20"/>
              </w:rPr>
              <w:t>U/mL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350F6" w14:textId="482B14EA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B944C" w14:textId="77777777" w:rsidR="00020EB9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 xml:space="preserve">093 </w:t>
            </w:r>
          </w:p>
          <w:p w14:paraId="01D5ED46" w14:textId="103CFE7C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17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BC746" w14:textId="2ECE7EB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27</w:t>
            </w:r>
          </w:p>
          <w:p w14:paraId="06FC4C4F" w14:textId="4C20ECF1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61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13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2693" w14:textId="5DCFEA2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9</w:t>
            </w:r>
          </w:p>
          <w:p w14:paraId="180816D2" w14:textId="672971FF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47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18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BA805" w14:textId="2158E0AA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27</w:t>
            </w:r>
          </w:p>
          <w:p w14:paraId="09602F87" w14:textId="5F30912D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13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61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6D71" w14:textId="453C259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39</w:t>
            </w:r>
          </w:p>
          <w:p w14:paraId="4A0C0FF1" w14:textId="305FBDE2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5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08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0DC9B" w14:textId="17E4E891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46</w:t>
            </w:r>
          </w:p>
          <w:p w14:paraId="4BCC7418" w14:textId="38846E61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61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01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F0FBA" w14:textId="49BD397D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61</w:t>
            </w:r>
          </w:p>
          <w:p w14:paraId="7D8E8F49" w14:textId="147BEF66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73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87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399A" w14:textId="0B516FE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46</w:t>
            </w:r>
          </w:p>
          <w:p w14:paraId="611BEA2A" w14:textId="6FA4CBA9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201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61)</w:t>
            </w:r>
          </w:p>
        </w:tc>
      </w:tr>
      <w:tr w:rsidR="001B5DDF" w:rsidRPr="00DF29F3" w14:paraId="43575383" w14:textId="77777777" w:rsidTr="00D502F6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B6099" w14:textId="77777777" w:rsidR="001B5DDF" w:rsidRPr="00DF29F3" w:rsidRDefault="001B5DDF" w:rsidP="001B5DDF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5918A" w14:textId="79BA6597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D51AC" w14:textId="3FC4BD08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2F4BF" w14:textId="74452BBC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253F" w14:textId="0EFBF277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9DE7" w14:textId="166DD4F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793B7" w14:textId="5C99299D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AA36E" w14:textId="192A88B8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C8587" w14:textId="7ED9B9EC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B92B1" w14:textId="1E517D80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95</w:t>
            </w:r>
          </w:p>
        </w:tc>
      </w:tr>
      <w:tr w:rsidR="001B5DDF" w:rsidRPr="00DF29F3" w14:paraId="590228BD" w14:textId="77777777" w:rsidTr="00D502F6">
        <w:trPr>
          <w:trHeight w:val="56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B9FCF" w14:textId="0B213AAD" w:rsidR="001B5DDF" w:rsidRPr="00DF29F3" w:rsidRDefault="001B5DDF" w:rsidP="001B5DDF">
            <w:pPr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Plasma</w:t>
            </w:r>
            <w:r w:rsidRPr="00DF29F3">
              <w:rPr>
                <w:b/>
                <w:sz w:val="20"/>
                <w:vertAlign w:val="subscript"/>
              </w:rPr>
              <w:t>conc.</w:t>
            </w:r>
            <w:r w:rsidR="00D502F6">
              <w:rPr>
                <w:b/>
                <w:sz w:val="20"/>
              </w:rPr>
              <w:t xml:space="preserve"> (trough; </w:t>
            </w:r>
            <w:r w:rsidRPr="00DF29F3">
              <w:rPr>
                <w:b/>
                <w:sz w:val="20"/>
              </w:rPr>
              <w:t>ng/mL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8C2A" w14:textId="4AD3E694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EEEE9" w14:textId="29E136D7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  <w:p w14:paraId="3973D112" w14:textId="3F2D7DFE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4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27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1753D" w14:textId="4C0F8E26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43</w:t>
            </w:r>
          </w:p>
          <w:p w14:paraId="2B2860A7" w14:textId="30752A7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7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99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51860" w14:textId="4BBF0E36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97</w:t>
            </w:r>
          </w:p>
          <w:p w14:paraId="4710BA96" w14:textId="63F449C1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49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AC8C6" w14:textId="2A0A85B7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43</w:t>
            </w:r>
          </w:p>
          <w:p w14:paraId="67D2F71D" w14:textId="72CDDB2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299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75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F2342" w14:textId="105E1B9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  <w:p w14:paraId="235EFF95" w14:textId="02FBB206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9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63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4C433" w14:textId="27CFE46D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17</w:t>
            </w:r>
          </w:p>
          <w:p w14:paraId="0E7FCE20" w14:textId="2DC7C1E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38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29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39202" w14:textId="5765F309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48</w:t>
            </w:r>
          </w:p>
          <w:p w14:paraId="581350AE" w14:textId="37E966C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79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95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ED5D" w14:textId="675298DD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17</w:t>
            </w:r>
          </w:p>
          <w:p w14:paraId="780AFFBF" w14:textId="53AE345A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229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38)</w:t>
            </w:r>
          </w:p>
        </w:tc>
      </w:tr>
      <w:tr w:rsidR="001B5DDF" w:rsidRPr="00DF29F3" w14:paraId="76E64D71" w14:textId="77777777" w:rsidTr="00D502F6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1B94B" w14:textId="77777777" w:rsidR="001B5DDF" w:rsidRPr="00DF29F3" w:rsidRDefault="001B5DDF" w:rsidP="001B5DDF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E5BE5" w14:textId="72ED45CF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83E61" w14:textId="79693FE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DCF15" w14:textId="4DAA0A02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E02D1" w14:textId="3CC0677A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EC984" w14:textId="34E164C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5B2A3" w14:textId="143EC399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CDFE" w14:textId="7DFED6A8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53448" w14:textId="5EF6B702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3920A" w14:textId="4412153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95</w:t>
            </w:r>
          </w:p>
        </w:tc>
      </w:tr>
      <w:tr w:rsidR="001B5DDF" w:rsidRPr="00DF29F3" w14:paraId="33FBA15C" w14:textId="77777777" w:rsidTr="00D502F6">
        <w:trPr>
          <w:trHeight w:val="56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006D6" w14:textId="77777777" w:rsidR="00D502F6" w:rsidRDefault="001B5DDF" w:rsidP="001B5DDF">
            <w:pPr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Plasma</w:t>
            </w:r>
            <w:r w:rsidRPr="00DF29F3">
              <w:rPr>
                <w:b/>
                <w:sz w:val="20"/>
                <w:vertAlign w:val="subscript"/>
              </w:rPr>
              <w:t xml:space="preserve">conc. </w:t>
            </w:r>
            <w:r w:rsidRPr="00DF29F3">
              <w:rPr>
                <w:b/>
                <w:sz w:val="20"/>
              </w:rPr>
              <w:t xml:space="preserve"> </w:t>
            </w:r>
          </w:p>
          <w:p w14:paraId="7C35D0A6" w14:textId="77502936" w:rsidR="001B5DDF" w:rsidRPr="00DF29F3" w:rsidRDefault="00D502F6" w:rsidP="001B5DDF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(peak; </w:t>
            </w:r>
            <w:r w:rsidR="001B5DDF" w:rsidRPr="00DF29F3">
              <w:rPr>
                <w:b/>
                <w:sz w:val="20"/>
              </w:rPr>
              <w:t>ng/mL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26006" w14:textId="259AB1F1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5D1F0" w14:textId="752D0901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53</w:t>
            </w:r>
          </w:p>
          <w:p w14:paraId="057A996E" w14:textId="776A1A86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88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95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561DD" w14:textId="56E4B39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12</w:t>
            </w:r>
          </w:p>
          <w:p w14:paraId="4B5CBCDE" w14:textId="273253E7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53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32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AB469" w14:textId="77697D9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1</w:t>
            </w:r>
          </w:p>
          <w:p w14:paraId="3FC67B6C" w14:textId="1CF1E660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4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31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416B" w14:textId="19313938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12</w:t>
            </w:r>
          </w:p>
          <w:p w14:paraId="3C79B1DB" w14:textId="4C55AD8E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3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53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8317" w14:textId="43F676E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18</w:t>
            </w:r>
          </w:p>
          <w:p w14:paraId="23A8ED4F" w14:textId="2A8754EA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4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34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97500" w14:textId="03AB010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42</w:t>
            </w:r>
          </w:p>
          <w:p w14:paraId="22A4C5DE" w14:textId="5B1FB61D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6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11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E2B78" w14:textId="1C1919A0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5</w:t>
            </w:r>
          </w:p>
          <w:p w14:paraId="2647AB25" w14:textId="356AE6C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3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46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5C033" w14:textId="45BC9C1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42</w:t>
            </w:r>
          </w:p>
          <w:p w14:paraId="267D6796" w14:textId="66279A8E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211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62)</w:t>
            </w:r>
          </w:p>
        </w:tc>
      </w:tr>
      <w:tr w:rsidR="001B5DDF" w:rsidRPr="00DF29F3" w14:paraId="43026ABB" w14:textId="77777777" w:rsidTr="00D502F6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A2548" w14:textId="77777777" w:rsidR="001B5DDF" w:rsidRPr="00DF29F3" w:rsidRDefault="001B5DDF" w:rsidP="001B5DDF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51359" w14:textId="0A41670C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40F28" w14:textId="2251328E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6327F" w14:textId="0783D5CB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BF81E" w14:textId="0A477E4F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A89C4" w14:textId="6F37C2AA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3E923" w14:textId="6D9501F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3C1C0" w14:textId="2C45DD9C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BB04" w14:textId="0F9C2417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F613E" w14:textId="1EEC1907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16</w:t>
            </w:r>
          </w:p>
        </w:tc>
      </w:tr>
      <w:tr w:rsidR="001B5DDF" w:rsidRPr="00DF29F3" w14:paraId="68B360DE" w14:textId="77777777" w:rsidTr="00D502F6">
        <w:trPr>
          <w:trHeight w:val="567"/>
        </w:trPr>
        <w:tc>
          <w:tcPr>
            <w:tcW w:w="6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2BF2A" w14:textId="77777777" w:rsidR="00D502F6" w:rsidRDefault="001B5DDF" w:rsidP="001B5DDF">
            <w:pPr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Plasma</w:t>
            </w:r>
            <w:r w:rsidRPr="00DF29F3">
              <w:rPr>
                <w:b/>
                <w:sz w:val="20"/>
                <w:vertAlign w:val="subscript"/>
              </w:rPr>
              <w:t>conc.</w:t>
            </w:r>
            <w:r w:rsidRPr="00DF29F3">
              <w:rPr>
                <w:b/>
                <w:sz w:val="20"/>
              </w:rPr>
              <w:t xml:space="preserve"> </w:t>
            </w:r>
          </w:p>
          <w:p w14:paraId="4EC54E4A" w14:textId="5949E4FE" w:rsidR="001B5DDF" w:rsidRPr="00DF29F3" w:rsidRDefault="001B5DDF" w:rsidP="001B5DDF">
            <w:pPr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(Δ.; ng/mL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5C3B" w14:textId="46B579A5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F8D1C" w14:textId="4781B7BC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2</w:t>
            </w:r>
          </w:p>
          <w:p w14:paraId="3933F3C3" w14:textId="0DEDE9EE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3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49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E8E8" w14:textId="3F71C7D7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76</w:t>
            </w:r>
          </w:p>
          <w:p w14:paraId="191B5FC1" w14:textId="23E9811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07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74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85844" w14:textId="2DA8212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65</w:t>
            </w:r>
          </w:p>
          <w:p w14:paraId="4A352669" w14:textId="004F3E67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81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87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4F313" w14:textId="1468CF1E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76</w:t>
            </w:r>
          </w:p>
          <w:p w14:paraId="740F65EE" w14:textId="79288B3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274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07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080B8" w14:textId="16B57958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51</w:t>
            </w:r>
          </w:p>
          <w:p w14:paraId="0DC648DC" w14:textId="6DECB031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69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02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64F55" w14:textId="41FC4E8C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  <w:p w14:paraId="0AE5DAE5" w14:textId="60D45279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9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73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2231" w14:textId="4DAD7F4E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78</w:t>
            </w:r>
          </w:p>
          <w:p w14:paraId="2F0B34CC" w14:textId="211B0F87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91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75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FF17E" w14:textId="5BD58795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  <w:p w14:paraId="5BF53306" w14:textId="2E1E0F58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7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- 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,492)</w:t>
            </w:r>
          </w:p>
        </w:tc>
      </w:tr>
      <w:tr w:rsidR="001B5DDF" w:rsidRPr="00DF29F3" w14:paraId="414BFC88" w14:textId="77777777" w:rsidTr="00D502F6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0FDF" w14:textId="77777777" w:rsidR="001B5DDF" w:rsidRPr="00DF29F3" w:rsidRDefault="001B5DDF" w:rsidP="001B5DDF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B515" w14:textId="52AD843B" w:rsidR="001B5DDF" w:rsidRPr="001B5DDF" w:rsidRDefault="001B5DDF" w:rsidP="001B5DDF">
            <w:pPr>
              <w:spacing w:before="0" w:after="0"/>
              <w:rPr>
                <w:sz w:val="16"/>
                <w:szCs w:val="16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09CA7" w14:textId="55206FE8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8B16" w14:textId="379A53C2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28B5C" w14:textId="3838EC13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8FD05" w14:textId="64F73F3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F964A" w14:textId="26C45D66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556D2" w14:textId="3C9CBC39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08A23" w14:textId="7E58171A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01E02" w14:textId="6C9793B4" w:rsidR="001B5DDF" w:rsidRPr="00C70DB3" w:rsidRDefault="002149BC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1B5DDF" w:rsidRPr="00DF29F3" w14:paraId="6C7323E1" w14:textId="77777777" w:rsidTr="001B5DDF">
        <w:tc>
          <w:tcPr>
            <w:tcW w:w="995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3CF87" w14:textId="77777777" w:rsidR="001B5DDF" w:rsidRPr="00DF29F3" w:rsidRDefault="001B5DDF" w:rsidP="001B5DDF">
            <w:pPr>
              <w:spacing w:before="0" w:after="0"/>
              <w:rPr>
                <w:b/>
                <w:i/>
                <w:sz w:val="20"/>
              </w:rPr>
            </w:pPr>
            <w:r w:rsidRPr="00D502F6">
              <w:rPr>
                <w:b/>
                <w:iCs/>
                <w:sz w:val="28"/>
              </w:rPr>
              <w:lastRenderedPageBreak/>
              <w:t>Edoxaban</w:t>
            </w:r>
          </w:p>
        </w:tc>
        <w:tc>
          <w:tcPr>
            <w:tcW w:w="20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D2F3B" w14:textId="77777777" w:rsidR="001B5DDF" w:rsidRPr="00DF29F3" w:rsidRDefault="001B5DDF" w:rsidP="001B5DDF">
            <w:pPr>
              <w:spacing w:before="0" w:after="0"/>
              <w:rPr>
                <w:b/>
                <w:iCs/>
                <w:sz w:val="20"/>
              </w:rPr>
            </w:pPr>
            <w:r w:rsidRPr="00DF29F3">
              <w:rPr>
                <w:b/>
                <w:iCs/>
                <w:sz w:val="20"/>
              </w:rPr>
              <w:t>BIA method 1</w:t>
            </w:r>
          </w:p>
          <w:p w14:paraId="0B69C553" w14:textId="77777777" w:rsidR="001B5DDF" w:rsidRPr="00DF29F3" w:rsidRDefault="001B5DDF" w:rsidP="001B5DDF">
            <w:pPr>
              <w:spacing w:before="0" w:after="0"/>
              <w:rPr>
                <w:b/>
                <w:iCs/>
                <w:sz w:val="20"/>
              </w:rPr>
            </w:pPr>
            <w:r w:rsidRPr="00DF29F3">
              <w:rPr>
                <w:b/>
                <w:iCs/>
                <w:sz w:val="20"/>
              </w:rPr>
              <w:t>(seca mBCA 515)</w:t>
            </w:r>
          </w:p>
        </w:tc>
        <w:tc>
          <w:tcPr>
            <w:tcW w:w="197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3C14A" w14:textId="77777777" w:rsidR="001B5DDF" w:rsidRPr="00DF29F3" w:rsidRDefault="001B5DDF" w:rsidP="001B5DDF">
            <w:pPr>
              <w:spacing w:before="0" w:after="0"/>
              <w:rPr>
                <w:b/>
                <w:iCs/>
                <w:sz w:val="20"/>
              </w:rPr>
            </w:pPr>
            <w:r w:rsidRPr="00DF29F3">
              <w:rPr>
                <w:b/>
                <w:iCs/>
                <w:sz w:val="20"/>
              </w:rPr>
              <w:t>BIA method 2</w:t>
            </w:r>
          </w:p>
          <w:p w14:paraId="37DB204E" w14:textId="77777777" w:rsidR="001B5DDF" w:rsidRPr="00DF29F3" w:rsidRDefault="001B5DDF" w:rsidP="001B5DDF">
            <w:pPr>
              <w:spacing w:before="0" w:after="0"/>
              <w:rPr>
                <w:b/>
                <w:iCs/>
                <w:sz w:val="20"/>
              </w:rPr>
            </w:pPr>
            <w:r w:rsidRPr="00DF29F3">
              <w:rPr>
                <w:b/>
                <w:iCs/>
                <w:sz w:val="20"/>
              </w:rPr>
              <w:t>(BIACORPUS RX 4000)</w:t>
            </w:r>
          </w:p>
        </w:tc>
      </w:tr>
      <w:tr w:rsidR="001B5DDF" w:rsidRPr="00DF29F3" w14:paraId="27BE93BC" w14:textId="77777777" w:rsidTr="001B5DDF">
        <w:trPr>
          <w:cantSplit/>
          <w:trHeight w:val="687"/>
        </w:trPr>
        <w:tc>
          <w:tcPr>
            <w:tcW w:w="995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45CE3" w14:textId="77777777" w:rsidR="001B5DDF" w:rsidRPr="00DF29F3" w:rsidRDefault="001B5DDF" w:rsidP="001B5DDF">
            <w:pPr>
              <w:spacing w:before="0" w:after="0"/>
              <w:rPr>
                <w:b/>
                <w:i/>
                <w:sz w:val="20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BDC248B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M (kg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772A530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M (%)</w:t>
            </w:r>
          </w:p>
          <w:p w14:paraId="44380139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93B8EE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FM (kg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52A5867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FM (%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48E4E60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M (kg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2615C04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M (%)</w:t>
            </w:r>
          </w:p>
          <w:p w14:paraId="4C13E68F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280E560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FM (kg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5EC5D28" w14:textId="77777777" w:rsidR="001B5DDF" w:rsidRPr="00DF29F3" w:rsidRDefault="001B5DDF" w:rsidP="001B5DDF">
            <w:pPr>
              <w:spacing w:before="0" w:after="0"/>
              <w:ind w:left="113" w:right="113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FFM (%)</w:t>
            </w:r>
          </w:p>
        </w:tc>
      </w:tr>
      <w:tr w:rsidR="001B5DDF" w:rsidRPr="00DF29F3" w14:paraId="7AA884CC" w14:textId="77777777" w:rsidTr="00D502F6">
        <w:trPr>
          <w:cantSplit/>
          <w:trHeight w:val="567"/>
        </w:trPr>
        <w:tc>
          <w:tcPr>
            <w:tcW w:w="66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662B8" w14:textId="62D23AD6" w:rsidR="001B5DDF" w:rsidRPr="00DF29F3" w:rsidRDefault="00D502F6" w:rsidP="00D502F6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nti-F.Xa        (trough; </w:t>
            </w:r>
            <w:r w:rsidR="001B5DDF" w:rsidRPr="00DF29F3">
              <w:rPr>
                <w:b/>
                <w:sz w:val="20"/>
              </w:rPr>
              <w:t>U/mL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61B5D" w14:textId="37A16218" w:rsidR="001B5DDF" w:rsidRPr="00DF29F3" w:rsidRDefault="001B5DDF" w:rsidP="001B5DDF">
            <w:pPr>
              <w:spacing w:before="0" w:after="0"/>
              <w:rPr>
                <w:sz w:val="20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1171" w14:textId="1FDF84E0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07</w:t>
            </w:r>
          </w:p>
          <w:p w14:paraId="2804958E" w14:textId="4F45E05D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36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49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F2197" w14:textId="04D82717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2</w:t>
            </w:r>
          </w:p>
          <w:p w14:paraId="52EA2919" w14:textId="5820ED9C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23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46)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F1569" w14:textId="10D9592A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  <w:p w14:paraId="7C378CFA" w14:textId="304B035C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0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79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1F60D" w14:textId="1E783DDA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2</w:t>
            </w:r>
          </w:p>
          <w:p w14:paraId="7A285E69" w14:textId="6F05A4F8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46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88F6" w14:textId="5A9D5132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46</w:t>
            </w:r>
          </w:p>
          <w:p w14:paraId="79BACB44" w14:textId="6F2A0E83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6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07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AE4A3" w14:textId="09BB1323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  <w:p w14:paraId="0E14E9EA" w14:textId="60116AF7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11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EAE6" w14:textId="7B4F219B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  <w:p w14:paraId="535E7360" w14:textId="519609B1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34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48EFC" w14:textId="7A3846A7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  <w:p w14:paraId="697CFAA5" w14:textId="78FA43D1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27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11)</w:t>
            </w:r>
          </w:p>
        </w:tc>
      </w:tr>
      <w:tr w:rsidR="001B5DDF" w:rsidRPr="00DF29F3" w14:paraId="5663E29B" w14:textId="77777777" w:rsidTr="00D502F6">
        <w:trPr>
          <w:trHeight w:val="56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B85CA" w14:textId="77777777" w:rsidR="001B5DDF" w:rsidRPr="00DF29F3" w:rsidRDefault="001B5DDF" w:rsidP="00D502F6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85DA4" w14:textId="4E492776" w:rsidR="001B5DDF" w:rsidRPr="00DF29F3" w:rsidRDefault="001B5DDF" w:rsidP="001B5DDF">
            <w:pPr>
              <w:spacing w:before="0" w:after="0"/>
              <w:rPr>
                <w:sz w:val="20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D2C73" w14:textId="5AE97424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F29BF" w14:textId="4E9856DE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1426E" w14:textId="127D8B38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E38B9" w14:textId="53FEC8BC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E4FA" w14:textId="43E12B20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72782" w14:textId="0475211E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37427" w14:textId="7444A38E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D269" w14:textId="7561A8A1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48</w:t>
            </w:r>
          </w:p>
        </w:tc>
      </w:tr>
      <w:tr w:rsidR="001B5DDF" w:rsidRPr="00DF29F3" w14:paraId="14043474" w14:textId="77777777" w:rsidTr="00D502F6">
        <w:trPr>
          <w:trHeight w:val="567"/>
        </w:trPr>
        <w:tc>
          <w:tcPr>
            <w:tcW w:w="66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933B1" w14:textId="13804FBE" w:rsidR="001B5DDF" w:rsidRPr="00DF29F3" w:rsidRDefault="00D502F6" w:rsidP="00D502F6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nti-F.Xa           (peak; </w:t>
            </w:r>
            <w:r w:rsidR="001B5DDF" w:rsidRPr="00DF29F3">
              <w:rPr>
                <w:b/>
                <w:sz w:val="20"/>
              </w:rPr>
              <w:t>U/mL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0EFE9" w14:textId="11FCFDA9" w:rsidR="001B5DDF" w:rsidRPr="00DF29F3" w:rsidRDefault="001B5DDF" w:rsidP="001B5DDF">
            <w:pPr>
              <w:spacing w:before="0" w:after="0"/>
              <w:rPr>
                <w:sz w:val="20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2D025" w14:textId="393262D0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15</w:t>
            </w:r>
          </w:p>
          <w:p w14:paraId="6D40729E" w14:textId="50716474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4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37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AC367" w14:textId="4F47912F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2</w:t>
            </w:r>
          </w:p>
          <w:p w14:paraId="5C7A0159" w14:textId="2E979F65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067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69)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2593" w14:textId="20ED9EDE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39</w:t>
            </w:r>
          </w:p>
          <w:p w14:paraId="4F929E1B" w14:textId="47573F9E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(-0.679 </w:t>
            </w:r>
            <w:r w:rsidR="00020EB9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14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9C86" w14:textId="0F4AA628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2</w:t>
            </w:r>
          </w:p>
          <w:p w14:paraId="46C8456E" w14:textId="316C1E13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69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67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C79E6" w14:textId="74588E08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85</w:t>
            </w:r>
          </w:p>
          <w:p w14:paraId="0C1C5BB7" w14:textId="61F8A978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1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65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83B3C" w14:textId="4D515FBF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6</w:t>
            </w:r>
          </w:p>
          <w:p w14:paraId="36F72B49" w14:textId="280D1923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063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72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E241E" w14:textId="732FD84B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31</w:t>
            </w:r>
          </w:p>
          <w:p w14:paraId="43446503" w14:textId="7F948AB1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(-0.674 </w:t>
            </w:r>
            <w:r w:rsidR="00020EB9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4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A1AD7" w14:textId="6B2F2C59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6</w:t>
            </w:r>
          </w:p>
          <w:p w14:paraId="31E40799" w14:textId="7963EDAF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7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63)</w:t>
            </w:r>
          </w:p>
        </w:tc>
      </w:tr>
      <w:tr w:rsidR="001B5DDF" w:rsidRPr="00DF29F3" w14:paraId="43F33283" w14:textId="77777777" w:rsidTr="00D502F6">
        <w:trPr>
          <w:trHeight w:val="56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CFEA4" w14:textId="77777777" w:rsidR="001B5DDF" w:rsidRPr="00DF29F3" w:rsidRDefault="001B5DDF" w:rsidP="00D502F6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18B69" w14:textId="44E1001C" w:rsidR="001B5DDF" w:rsidRPr="00DF29F3" w:rsidRDefault="001B5DDF" w:rsidP="001B5DDF">
            <w:pPr>
              <w:spacing w:before="0" w:after="0"/>
              <w:rPr>
                <w:sz w:val="20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DE69A" w14:textId="5513A51D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497A5" w14:textId="1181A9DC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A93A5" w14:textId="611E96E1" w:rsidR="001B5DDF" w:rsidRPr="00F54CF9" w:rsidRDefault="00D3524F" w:rsidP="00D502F6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0.</w:t>
            </w:r>
            <w:r w:rsidR="001B5DDF" w:rsidRPr="00F54CF9">
              <w:rPr>
                <w:rFonts w:cs="Times New Roman"/>
                <w:b/>
                <w:color w:val="000000"/>
                <w:sz w:val="16"/>
                <w:szCs w:val="16"/>
              </w:rPr>
              <w:t>008</w:t>
            </w:r>
            <w:r w:rsidR="00F54CF9">
              <w:rPr>
                <w:rFonts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F00C6" w14:textId="316702CF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D91FB" w14:textId="5FFCD323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63328" w14:textId="5ACBAD6E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571CD" w14:textId="0349A58A" w:rsidR="001B5DDF" w:rsidRPr="00F54CF9" w:rsidRDefault="00D3524F" w:rsidP="00D502F6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0.</w:t>
            </w:r>
            <w:r w:rsidR="002149BC">
              <w:rPr>
                <w:rFonts w:cs="Times New Roman"/>
                <w:b/>
                <w:color w:val="000000"/>
                <w:sz w:val="16"/>
                <w:szCs w:val="16"/>
              </w:rPr>
              <w:t>01</w:t>
            </w:r>
            <w:r w:rsidR="00BE4A34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F54CF9">
              <w:rPr>
                <w:rFonts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BB171" w14:textId="144E0FE8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96</w:t>
            </w:r>
          </w:p>
        </w:tc>
      </w:tr>
      <w:tr w:rsidR="001B5DDF" w:rsidRPr="00DF29F3" w14:paraId="526B443D" w14:textId="77777777" w:rsidTr="00D502F6">
        <w:trPr>
          <w:trHeight w:val="567"/>
        </w:trPr>
        <w:tc>
          <w:tcPr>
            <w:tcW w:w="66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6887E" w14:textId="77777777" w:rsidR="00D502F6" w:rsidRDefault="001B5DDF" w:rsidP="00D502F6">
            <w:pPr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 xml:space="preserve">Anti-F.Xa      </w:t>
            </w:r>
          </w:p>
          <w:p w14:paraId="63E5AC18" w14:textId="4218EFFC" w:rsidR="001B5DDF" w:rsidRPr="00DF29F3" w:rsidRDefault="00D502F6" w:rsidP="00D502F6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(Δ; </w:t>
            </w:r>
            <w:r w:rsidR="001B5DDF" w:rsidRPr="00DF29F3">
              <w:rPr>
                <w:b/>
                <w:sz w:val="20"/>
              </w:rPr>
              <w:t>U/mL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131F" w14:textId="388360A2" w:rsidR="001B5DDF" w:rsidRPr="00DF29F3" w:rsidRDefault="001B5DDF" w:rsidP="001B5DDF">
            <w:pPr>
              <w:spacing w:before="0" w:after="0"/>
              <w:rPr>
                <w:sz w:val="20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AB82C" w14:textId="4A1E6395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  <w:p w14:paraId="39D27683" w14:textId="4F6D5485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36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41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6336" w14:textId="4E51F1BC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8</w:t>
            </w:r>
          </w:p>
          <w:p w14:paraId="5A1948F2" w14:textId="67E3A629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06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74)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C97B1" w14:textId="43565731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45</w:t>
            </w:r>
          </w:p>
          <w:p w14:paraId="17103F16" w14:textId="440E4C22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(-0.683 </w:t>
            </w:r>
            <w:r w:rsidR="00020EB9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B21DE" w14:textId="45C81696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8</w:t>
            </w:r>
          </w:p>
          <w:p w14:paraId="6550FA4B" w14:textId="7CB1FE4B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74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3577" w14:textId="6B7E170F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64</w:t>
            </w:r>
          </w:p>
          <w:p w14:paraId="6E9EFE23" w14:textId="12182B2D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98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4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9B6AB" w14:textId="2D675080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06</w:t>
            </w:r>
          </w:p>
          <w:p w14:paraId="64887E52" w14:textId="2F63E18D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041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87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120BC" w14:textId="6840490A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44</w:t>
            </w:r>
          </w:p>
          <w:p w14:paraId="6363087F" w14:textId="5A78677B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(-0.682 </w:t>
            </w:r>
            <w:r w:rsidR="00020EB9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999D2" w14:textId="5FE74987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06</w:t>
            </w:r>
          </w:p>
          <w:p w14:paraId="6949E1E0" w14:textId="0066FBB2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87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41)</w:t>
            </w:r>
          </w:p>
        </w:tc>
      </w:tr>
      <w:tr w:rsidR="001B5DDF" w:rsidRPr="00DF29F3" w14:paraId="475F019A" w14:textId="77777777" w:rsidTr="00D502F6">
        <w:trPr>
          <w:trHeight w:val="56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5A748" w14:textId="77777777" w:rsidR="001B5DDF" w:rsidRPr="00DF29F3" w:rsidRDefault="001B5DDF" w:rsidP="00D502F6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6E2A" w14:textId="77E3128A" w:rsidR="001B5DDF" w:rsidRPr="00DF29F3" w:rsidRDefault="001B5DDF" w:rsidP="001B5DDF">
            <w:pPr>
              <w:spacing w:before="0" w:after="0"/>
              <w:rPr>
                <w:sz w:val="20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2896" w14:textId="61E90B52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BC87B" w14:textId="334341BD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6BCD2" w14:textId="33484A84" w:rsidR="001B5DDF" w:rsidRPr="00F54CF9" w:rsidRDefault="00D3524F" w:rsidP="00D502F6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0.</w:t>
            </w:r>
            <w:r w:rsidR="001B5DDF" w:rsidRPr="00F54CF9">
              <w:rPr>
                <w:rFonts w:cs="Times New Roman"/>
                <w:b/>
                <w:color w:val="000000"/>
                <w:sz w:val="16"/>
                <w:szCs w:val="16"/>
              </w:rPr>
              <w:t>007</w:t>
            </w:r>
            <w:r w:rsidR="00F54CF9">
              <w:rPr>
                <w:rFonts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6AF96" w14:textId="14E0C5D9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AF9EA" w14:textId="6FFAE6B4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2597B" w14:textId="7C624504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F847F" w14:textId="077AF750" w:rsidR="001B5DDF" w:rsidRPr="00F54CF9" w:rsidRDefault="00D3524F" w:rsidP="00D502F6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0.</w:t>
            </w:r>
            <w:r w:rsidR="001B5DDF" w:rsidRPr="00F54CF9">
              <w:rPr>
                <w:rFonts w:cs="Times New Roman"/>
                <w:b/>
                <w:color w:val="000000"/>
                <w:sz w:val="16"/>
                <w:szCs w:val="16"/>
              </w:rPr>
              <w:t>008</w:t>
            </w:r>
            <w:r w:rsidR="00F54CF9">
              <w:rPr>
                <w:rFonts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ADA8D" w14:textId="28DE9878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74</w:t>
            </w:r>
          </w:p>
        </w:tc>
      </w:tr>
      <w:tr w:rsidR="001B5DDF" w:rsidRPr="00DF29F3" w14:paraId="0F48D605" w14:textId="77777777" w:rsidTr="00D502F6">
        <w:trPr>
          <w:trHeight w:val="567"/>
        </w:trPr>
        <w:tc>
          <w:tcPr>
            <w:tcW w:w="66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D5B7F" w14:textId="6F611A12" w:rsidR="001B5DDF" w:rsidRPr="00DF29F3" w:rsidRDefault="001B5DDF" w:rsidP="00D502F6">
            <w:pPr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Plasma</w:t>
            </w:r>
            <w:r w:rsidRPr="00DF29F3">
              <w:rPr>
                <w:b/>
                <w:sz w:val="20"/>
                <w:vertAlign w:val="subscript"/>
              </w:rPr>
              <w:t>conc.</w:t>
            </w:r>
            <w:r w:rsidR="00D502F6">
              <w:rPr>
                <w:b/>
                <w:sz w:val="20"/>
              </w:rPr>
              <w:t xml:space="preserve"> (trough; </w:t>
            </w:r>
            <w:r w:rsidRPr="00DF29F3">
              <w:rPr>
                <w:b/>
                <w:sz w:val="20"/>
              </w:rPr>
              <w:t>ng/mL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D5DA" w14:textId="26BAAFA6" w:rsidR="001B5DDF" w:rsidRPr="00DF29F3" w:rsidRDefault="001B5DDF" w:rsidP="001B5DDF">
            <w:pPr>
              <w:spacing w:before="0" w:after="0"/>
              <w:rPr>
                <w:sz w:val="20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F8D28" w14:textId="337C224B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07</w:t>
            </w:r>
          </w:p>
          <w:p w14:paraId="0187E750" w14:textId="70B5FB20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36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49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285B2" w14:textId="06D0EA83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2</w:t>
            </w:r>
          </w:p>
          <w:p w14:paraId="55C196BE" w14:textId="339CDF90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23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46)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67A6" w14:textId="5346F438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  <w:p w14:paraId="7EC0D714" w14:textId="476BC5EC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0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79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8EC4F" w14:textId="112353E9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2</w:t>
            </w:r>
          </w:p>
          <w:p w14:paraId="470820B0" w14:textId="4539601B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46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F5D23" w14:textId="756B1256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46</w:t>
            </w:r>
          </w:p>
          <w:p w14:paraId="1DDAD4AF" w14:textId="063BA51B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6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07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8A1B5" w14:textId="56586B72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  <w:p w14:paraId="6F1E01C2" w14:textId="49EBA196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11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95015" w14:textId="1A7A5CD5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  <w:p w14:paraId="6D36548D" w14:textId="28A63380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34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5ECF8" w14:textId="1404C2FC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  <w:p w14:paraId="5856A6C6" w14:textId="2236CB06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 xml:space="preserve">27 </w:t>
            </w:r>
            <w:r>
              <w:rPr>
                <w:rFonts w:cs="Times New Roman"/>
                <w:color w:val="000000"/>
                <w:sz w:val="16"/>
                <w:szCs w:val="16"/>
              </w:rPr>
              <w:t>–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11)</w:t>
            </w:r>
          </w:p>
        </w:tc>
      </w:tr>
      <w:tr w:rsidR="001B5DDF" w:rsidRPr="00DF29F3" w14:paraId="39ACF16C" w14:textId="77777777" w:rsidTr="00D502F6">
        <w:trPr>
          <w:trHeight w:val="56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3A5B" w14:textId="77777777" w:rsidR="001B5DDF" w:rsidRPr="00DF29F3" w:rsidRDefault="001B5DDF" w:rsidP="00D502F6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6AC45" w14:textId="5DECF8D4" w:rsidR="001B5DDF" w:rsidRPr="00DF29F3" w:rsidRDefault="001B5DDF" w:rsidP="001B5DDF">
            <w:pPr>
              <w:spacing w:before="0" w:after="0"/>
              <w:rPr>
                <w:sz w:val="20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BAC9B" w14:textId="7B9A9397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99279" w14:textId="07108488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4EF77" w14:textId="0632FFCC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39B53" w14:textId="24B8412F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A89A1" w14:textId="4F858411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D476" w14:textId="69F7FF66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966B8" w14:textId="787945EA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BE4A34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66EFF" w14:textId="505E1855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48</w:t>
            </w:r>
          </w:p>
        </w:tc>
      </w:tr>
      <w:tr w:rsidR="001B5DDF" w:rsidRPr="00DF29F3" w14:paraId="0A328EB5" w14:textId="77777777" w:rsidTr="00D502F6">
        <w:trPr>
          <w:trHeight w:val="567"/>
        </w:trPr>
        <w:tc>
          <w:tcPr>
            <w:tcW w:w="66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BAA17" w14:textId="77777777" w:rsidR="00D502F6" w:rsidRDefault="001B5DDF" w:rsidP="00D502F6">
            <w:pPr>
              <w:spacing w:before="0" w:after="0"/>
              <w:rPr>
                <w:b/>
                <w:sz w:val="20"/>
              </w:rPr>
            </w:pPr>
            <w:r w:rsidRPr="00DF29F3">
              <w:rPr>
                <w:b/>
                <w:sz w:val="20"/>
              </w:rPr>
              <w:t>Plasma</w:t>
            </w:r>
            <w:r w:rsidRPr="00DF29F3">
              <w:rPr>
                <w:b/>
                <w:sz w:val="20"/>
                <w:vertAlign w:val="subscript"/>
              </w:rPr>
              <w:t>conc.</w:t>
            </w:r>
            <w:r w:rsidRPr="00DF29F3">
              <w:rPr>
                <w:b/>
                <w:sz w:val="20"/>
              </w:rPr>
              <w:t xml:space="preserve">  </w:t>
            </w:r>
          </w:p>
          <w:p w14:paraId="3AB68C55" w14:textId="1B52C128" w:rsidR="001B5DDF" w:rsidRPr="00DF29F3" w:rsidRDefault="00D502F6" w:rsidP="00D502F6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(peak; </w:t>
            </w:r>
            <w:r w:rsidR="001B5DDF" w:rsidRPr="00DF29F3">
              <w:rPr>
                <w:b/>
                <w:sz w:val="20"/>
              </w:rPr>
              <w:t>ng/mL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27964" w14:textId="7657FED8" w:rsidR="001B5DDF" w:rsidRPr="00DF29F3" w:rsidRDefault="001B5DDF" w:rsidP="001B5DDF">
            <w:pPr>
              <w:spacing w:before="0" w:after="0"/>
              <w:rPr>
                <w:sz w:val="20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D131D" w14:textId="4F7CD2C3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15</w:t>
            </w:r>
          </w:p>
          <w:p w14:paraId="1367A302" w14:textId="29E74DB6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4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37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8C6A6" w14:textId="16E31D8C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2</w:t>
            </w:r>
          </w:p>
          <w:p w14:paraId="09E5479D" w14:textId="11266978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067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69)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50688" w14:textId="7981D971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39</w:t>
            </w:r>
          </w:p>
          <w:p w14:paraId="3BF91B3E" w14:textId="214FBA06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(-0.679 </w:t>
            </w:r>
            <w:r w:rsidR="00020EB9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14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19F3" w14:textId="2D31D2F9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2</w:t>
            </w:r>
          </w:p>
          <w:p w14:paraId="5E96DEC1" w14:textId="6A6CB187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69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67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39110" w14:textId="692C3DCE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85</w:t>
            </w:r>
          </w:p>
          <w:p w14:paraId="5CEC8C05" w14:textId="64733610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15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65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AD32D" w14:textId="55DB6B83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6</w:t>
            </w:r>
          </w:p>
          <w:p w14:paraId="79C489F5" w14:textId="45F65380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063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72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F3782" w14:textId="2EAD6663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31</w:t>
            </w:r>
          </w:p>
          <w:p w14:paraId="03ED7CA9" w14:textId="60C1B546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(-0.674 </w:t>
            </w:r>
            <w:r w:rsidR="00020EB9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4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53026" w14:textId="40748D3C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6</w:t>
            </w:r>
          </w:p>
          <w:p w14:paraId="48D40E39" w14:textId="6DF5ADED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72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63)</w:t>
            </w:r>
          </w:p>
        </w:tc>
      </w:tr>
      <w:tr w:rsidR="001B5DDF" w:rsidRPr="00DF29F3" w14:paraId="784A626D" w14:textId="77777777" w:rsidTr="00D502F6">
        <w:trPr>
          <w:trHeight w:val="56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95BBE" w14:textId="77777777" w:rsidR="001B5DDF" w:rsidRPr="00DF29F3" w:rsidRDefault="001B5DDF" w:rsidP="00D502F6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6563" w14:textId="1A9F6752" w:rsidR="001B5DDF" w:rsidRPr="00DF29F3" w:rsidRDefault="001B5DDF" w:rsidP="001B5DDF">
            <w:pPr>
              <w:spacing w:before="0" w:after="0"/>
              <w:rPr>
                <w:sz w:val="20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B46E2" w14:textId="4418D1C1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AFD40" w14:textId="6345F601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28673" w14:textId="50D1F479" w:rsidR="001B5DDF" w:rsidRPr="00F54CF9" w:rsidRDefault="00D3524F" w:rsidP="00D502F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0.</w:t>
            </w:r>
            <w:r w:rsidR="001B5DDF" w:rsidRPr="00F54CF9">
              <w:rPr>
                <w:rFonts w:cs="Times New Roman"/>
                <w:b/>
                <w:color w:val="000000"/>
                <w:sz w:val="16"/>
                <w:szCs w:val="16"/>
              </w:rPr>
              <w:t>008</w:t>
            </w:r>
            <w:r w:rsidR="00F54CF9">
              <w:rPr>
                <w:rFonts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CB515" w14:textId="5DA5C709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BAF29" w14:textId="56BA381F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B8B23" w14:textId="5E707F61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5B65A" w14:textId="4D429303" w:rsidR="001B5DDF" w:rsidRPr="00F54CF9" w:rsidRDefault="00D3524F" w:rsidP="00D502F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0.</w:t>
            </w:r>
            <w:r w:rsidR="001B5DDF" w:rsidRPr="00F54CF9">
              <w:rPr>
                <w:rFonts w:cs="Times New Roman"/>
                <w:b/>
                <w:color w:val="000000"/>
                <w:sz w:val="16"/>
                <w:szCs w:val="16"/>
              </w:rPr>
              <w:t>010</w:t>
            </w:r>
            <w:r w:rsidR="00F54CF9">
              <w:rPr>
                <w:rFonts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15F1C" w14:textId="6BE001CC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96</w:t>
            </w:r>
          </w:p>
        </w:tc>
      </w:tr>
      <w:tr w:rsidR="001B5DDF" w:rsidRPr="00DF29F3" w14:paraId="43265571" w14:textId="77777777" w:rsidTr="00D502F6">
        <w:trPr>
          <w:trHeight w:val="567"/>
        </w:trPr>
        <w:tc>
          <w:tcPr>
            <w:tcW w:w="66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B9F1" w14:textId="77777777" w:rsidR="00D502F6" w:rsidRDefault="001B5DDF" w:rsidP="00D502F6">
            <w:pPr>
              <w:spacing w:before="0" w:after="0"/>
              <w:rPr>
                <w:b/>
                <w:sz w:val="20"/>
                <w:vertAlign w:val="subscript"/>
              </w:rPr>
            </w:pPr>
            <w:r w:rsidRPr="00DF29F3">
              <w:rPr>
                <w:b/>
                <w:sz w:val="20"/>
              </w:rPr>
              <w:t>Plasma</w:t>
            </w:r>
            <w:r w:rsidRPr="00DF29F3">
              <w:rPr>
                <w:b/>
                <w:sz w:val="20"/>
                <w:vertAlign w:val="subscript"/>
              </w:rPr>
              <w:t xml:space="preserve">conc. </w:t>
            </w:r>
          </w:p>
          <w:p w14:paraId="58AEE4B6" w14:textId="56BC8B41" w:rsidR="001B5DDF" w:rsidRPr="00DF29F3" w:rsidRDefault="00D502F6" w:rsidP="00D502F6">
            <w:pPr>
              <w:spacing w:before="0"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(Δ.; </w:t>
            </w:r>
            <w:r w:rsidR="001B5DDF" w:rsidRPr="00DF29F3">
              <w:rPr>
                <w:b/>
                <w:sz w:val="20"/>
              </w:rPr>
              <w:t>ng/mL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8FBE6" w14:textId="186D248F" w:rsidR="001B5DDF" w:rsidRPr="00DF29F3" w:rsidRDefault="001B5DDF" w:rsidP="001B5DDF">
            <w:pPr>
              <w:spacing w:before="0" w:after="0"/>
              <w:rPr>
                <w:sz w:val="20"/>
              </w:rPr>
            </w:pPr>
            <w:proofErr w:type="spellStart"/>
            <w:r w:rsidRPr="001B5DDF">
              <w:rPr>
                <w:sz w:val="16"/>
                <w:szCs w:val="16"/>
              </w:rPr>
              <w:t>r</w:t>
            </w:r>
            <w:r w:rsidRPr="001B5DDF">
              <w:rPr>
                <w:sz w:val="16"/>
                <w:szCs w:val="16"/>
                <w:vertAlign w:val="subscript"/>
              </w:rPr>
              <w:t>s</w:t>
            </w:r>
            <w:proofErr w:type="spellEnd"/>
            <w:r w:rsidRPr="001B5DDF">
              <w:rPr>
                <w:sz w:val="16"/>
                <w:szCs w:val="16"/>
              </w:rPr>
              <w:t xml:space="preserve"> (95%CI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0B0D8" w14:textId="17EAE5BA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12</w:t>
            </w:r>
          </w:p>
          <w:p w14:paraId="4A3481F8" w14:textId="26F503EE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437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F240E" w14:textId="41D22DCC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9</w:t>
            </w:r>
          </w:p>
          <w:p w14:paraId="5B6AD1A5" w14:textId="4B6B71B8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06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74)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B4A12" w14:textId="2C60AD46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46</w:t>
            </w:r>
          </w:p>
          <w:p w14:paraId="2BF99CE1" w14:textId="0833615F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(-0.684 </w:t>
            </w:r>
            <w:r w:rsidR="00020EB9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3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DF16" w14:textId="4C1EB7D7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9</w:t>
            </w:r>
          </w:p>
          <w:p w14:paraId="220439D5" w14:textId="3A0AA4BB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74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BA8A" w14:textId="4D61C1F4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65</w:t>
            </w:r>
          </w:p>
          <w:p w14:paraId="172B6EE8" w14:textId="7CA53051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398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284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26718" w14:textId="02C93F8C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07</w:t>
            </w:r>
          </w:p>
          <w:p w14:paraId="784A7B8A" w14:textId="5F9C83EB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04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87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37531" w14:textId="3F1581D9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446</w:t>
            </w:r>
          </w:p>
          <w:p w14:paraId="5C72655A" w14:textId="38D77462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(-0.684 </w:t>
            </w:r>
            <w:r w:rsidR="00020EB9">
              <w:rPr>
                <w:rFonts w:cs="Times New Roman"/>
                <w:color w:val="000000"/>
                <w:sz w:val="16"/>
                <w:szCs w:val="16"/>
              </w:rPr>
              <w:t xml:space="preserve"> –</w:t>
            </w:r>
            <w:bookmarkStart w:id="0" w:name="_GoBack"/>
            <w:bookmarkEnd w:id="0"/>
            <w:r>
              <w:rPr>
                <w:rFonts w:cs="Times New Roman"/>
                <w:color w:val="000000"/>
                <w:sz w:val="16"/>
                <w:szCs w:val="16"/>
              </w:rPr>
              <w:t xml:space="preserve"> 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122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C8677" w14:textId="3EF195C0" w:rsidR="001B5DDF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307</w:t>
            </w:r>
          </w:p>
          <w:p w14:paraId="2BA7103A" w14:textId="1E506AEB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(-0.587 – 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4)</w:t>
            </w:r>
          </w:p>
        </w:tc>
      </w:tr>
      <w:tr w:rsidR="001B5DDF" w:rsidRPr="00DF29F3" w14:paraId="722DC913" w14:textId="77777777" w:rsidTr="00D502F6">
        <w:trPr>
          <w:trHeight w:val="56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97C2" w14:textId="77777777" w:rsidR="001B5DDF" w:rsidRPr="00DF29F3" w:rsidRDefault="001B5DDF" w:rsidP="001B5DDF">
            <w:pPr>
              <w:spacing w:before="0" w:after="0"/>
              <w:rPr>
                <w:b/>
                <w:sz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2C0CC" w14:textId="25945DED" w:rsidR="001B5DDF" w:rsidRPr="00DF29F3" w:rsidRDefault="001B5DDF" w:rsidP="001B5DDF">
            <w:pPr>
              <w:spacing w:before="0" w:after="0"/>
              <w:rPr>
                <w:sz w:val="20"/>
              </w:rPr>
            </w:pPr>
            <w:r w:rsidRPr="001B5DDF">
              <w:rPr>
                <w:sz w:val="16"/>
                <w:szCs w:val="16"/>
              </w:rPr>
              <w:t>sig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B2B5A" w14:textId="18D959FE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ADBFC" w14:textId="573C4740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6268C" w14:textId="32205303" w:rsidR="001B5DDF" w:rsidRPr="00F54CF9" w:rsidRDefault="00D3524F" w:rsidP="00D502F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0.</w:t>
            </w:r>
            <w:r w:rsidR="001B5DDF" w:rsidRPr="00F54CF9">
              <w:rPr>
                <w:rFonts w:cs="Times New Roman"/>
                <w:b/>
                <w:color w:val="000000"/>
                <w:sz w:val="16"/>
                <w:szCs w:val="16"/>
              </w:rPr>
              <w:t>007</w:t>
            </w:r>
            <w:r w:rsidR="00F54CF9">
              <w:rPr>
                <w:rFonts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16DBA" w14:textId="3C5E3D17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B3A23" w14:textId="787D5BCA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20D38" w14:textId="608932E5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1FDE3" w14:textId="595DAC6B" w:rsidR="001B5DDF" w:rsidRPr="00F54CF9" w:rsidRDefault="00D3524F" w:rsidP="00D502F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0.</w:t>
            </w:r>
            <w:r w:rsidR="001B5DDF" w:rsidRPr="00F54CF9">
              <w:rPr>
                <w:rFonts w:cs="Times New Roman"/>
                <w:b/>
                <w:color w:val="000000"/>
                <w:sz w:val="16"/>
                <w:szCs w:val="16"/>
              </w:rPr>
              <w:t>007</w:t>
            </w:r>
            <w:r w:rsidR="00F54CF9">
              <w:rPr>
                <w:rFonts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5DC35" w14:textId="72DF180F" w:rsidR="001B5DDF" w:rsidRPr="00C70DB3" w:rsidRDefault="00D3524F" w:rsidP="00D502F6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="001B5DDF" w:rsidRPr="00C70DB3">
              <w:rPr>
                <w:rFonts w:cs="Times New Roman"/>
                <w:color w:val="000000"/>
                <w:sz w:val="16"/>
                <w:szCs w:val="16"/>
              </w:rPr>
              <w:t>073</w:t>
            </w:r>
          </w:p>
        </w:tc>
      </w:tr>
    </w:tbl>
    <w:p w14:paraId="6187C65A" w14:textId="40DA589C" w:rsidR="00AB72D2" w:rsidRDefault="00AB72D2" w:rsidP="00AB72D2">
      <w:pPr>
        <w:pStyle w:val="H4"/>
        <w:spacing w:before="120"/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</w:pPr>
      <w:r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 xml:space="preserve">Results are presented as correlation coefficients (corr) and their significance levels (sig). </w:t>
      </w:r>
      <w:r w:rsidR="00F54CF9"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 xml:space="preserve">95% confidence intervals (CI) are provided for correlation coefficients. </w:t>
      </w:r>
      <w:r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 xml:space="preserve">Statistically significant results are marked with an asterix (*). </w:t>
      </w:r>
    </w:p>
    <w:p w14:paraId="3B3EBDAA" w14:textId="60BEEE61" w:rsidR="008B7460" w:rsidRPr="00D502F6" w:rsidRDefault="00AB72D2" w:rsidP="00947299">
      <w:pPr>
        <w:pStyle w:val="H4"/>
        <w:rPr>
          <w:lang w:val="en-US"/>
        </w:rPr>
      </w:pPr>
      <w:r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>Abbreviations: BIA = bio</w:t>
      </w:r>
      <w:r w:rsidR="00DF29F3"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 xml:space="preserve">electrical </w:t>
      </w:r>
      <w:r>
        <w:rPr>
          <w:rFonts w:eastAsia="Times New Roman"/>
          <w:b w:val="0"/>
          <w:bCs w:val="0"/>
          <w:color w:val="000000"/>
          <w:sz w:val="22"/>
          <w:szCs w:val="20"/>
          <w:shd w:val="clear" w:color="auto" w:fill="FFFFFF"/>
          <w:lang w:val="en-US"/>
        </w:rPr>
        <w:t xml:space="preserve">impedance analysis; conc. = concentration; F. = factor; FM = fat mass; FFM = fat-free mass; Δ = increase from trough to peak levels. </w:t>
      </w:r>
    </w:p>
    <w:sectPr w:rsidR="008B7460" w:rsidRPr="00D502F6" w:rsidSect="0094729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99E98" w14:textId="77777777" w:rsidR="00DB6E42" w:rsidRDefault="00DB6E42" w:rsidP="00117666">
      <w:pPr>
        <w:spacing w:after="0"/>
      </w:pPr>
      <w:r>
        <w:separator/>
      </w:r>
    </w:p>
  </w:endnote>
  <w:endnote w:type="continuationSeparator" w:id="0">
    <w:p w14:paraId="200A290E" w14:textId="77777777" w:rsidR="00DB6E42" w:rsidRDefault="00DB6E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2149BC" w:rsidRPr="00577C4C" w:rsidRDefault="002149BC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34B8DB6" w:rsidR="002149BC" w:rsidRPr="00577C4C" w:rsidRDefault="002149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34B8DB6" w:rsidR="002149BC" w:rsidRPr="00577C4C" w:rsidRDefault="002149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2149BC" w:rsidRPr="00577C4C" w:rsidRDefault="002149BC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7A279AE" w:rsidR="002149BC" w:rsidRPr="00577C4C" w:rsidRDefault="002149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7A279AE" w:rsidR="002149BC" w:rsidRPr="00577C4C" w:rsidRDefault="002149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E5CCD0" w14:textId="77777777" w:rsidR="00DB6E42" w:rsidRDefault="00DB6E42" w:rsidP="00117666">
      <w:pPr>
        <w:spacing w:after="0"/>
      </w:pPr>
      <w:r>
        <w:separator/>
      </w:r>
    </w:p>
  </w:footnote>
  <w:footnote w:type="continuationSeparator" w:id="0">
    <w:p w14:paraId="518E645F" w14:textId="77777777" w:rsidR="00DB6E42" w:rsidRDefault="00DB6E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2149BC" w:rsidRPr="009151AA" w:rsidRDefault="002149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2149BC" w:rsidRDefault="002149BC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AT" w:vendorID="64" w:dllVersion="131078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0EB9"/>
    <w:rsid w:val="00034304"/>
    <w:rsid w:val="00035434"/>
    <w:rsid w:val="0004116B"/>
    <w:rsid w:val="00052A14"/>
    <w:rsid w:val="00077D53"/>
    <w:rsid w:val="000A2CD6"/>
    <w:rsid w:val="00105FD9"/>
    <w:rsid w:val="00117666"/>
    <w:rsid w:val="001549D3"/>
    <w:rsid w:val="00160040"/>
    <w:rsid w:val="00160065"/>
    <w:rsid w:val="001622D8"/>
    <w:rsid w:val="00177D84"/>
    <w:rsid w:val="001860A5"/>
    <w:rsid w:val="0019601A"/>
    <w:rsid w:val="001B5DDF"/>
    <w:rsid w:val="001E0E99"/>
    <w:rsid w:val="002108B0"/>
    <w:rsid w:val="002149BC"/>
    <w:rsid w:val="00267D18"/>
    <w:rsid w:val="002868E2"/>
    <w:rsid w:val="002869C3"/>
    <w:rsid w:val="00292B3D"/>
    <w:rsid w:val="002936E4"/>
    <w:rsid w:val="002B4A57"/>
    <w:rsid w:val="002C74CA"/>
    <w:rsid w:val="002D04A6"/>
    <w:rsid w:val="003544FB"/>
    <w:rsid w:val="00383982"/>
    <w:rsid w:val="00384EFD"/>
    <w:rsid w:val="003C441D"/>
    <w:rsid w:val="003D2D47"/>
    <w:rsid w:val="003D2F2D"/>
    <w:rsid w:val="003E1400"/>
    <w:rsid w:val="00401590"/>
    <w:rsid w:val="00447801"/>
    <w:rsid w:val="00452E9C"/>
    <w:rsid w:val="004735C8"/>
    <w:rsid w:val="00487D80"/>
    <w:rsid w:val="004955A2"/>
    <w:rsid w:val="004961FF"/>
    <w:rsid w:val="004E15C8"/>
    <w:rsid w:val="00517A89"/>
    <w:rsid w:val="00521FDB"/>
    <w:rsid w:val="005250F2"/>
    <w:rsid w:val="00565415"/>
    <w:rsid w:val="00593EEA"/>
    <w:rsid w:val="005A5EEE"/>
    <w:rsid w:val="005A6E72"/>
    <w:rsid w:val="005D2458"/>
    <w:rsid w:val="00632025"/>
    <w:rsid w:val="006375C7"/>
    <w:rsid w:val="00654E8F"/>
    <w:rsid w:val="00660D05"/>
    <w:rsid w:val="006818DA"/>
    <w:rsid w:val="006820B1"/>
    <w:rsid w:val="006A4F02"/>
    <w:rsid w:val="006B7D14"/>
    <w:rsid w:val="006D055C"/>
    <w:rsid w:val="006F21D0"/>
    <w:rsid w:val="00701727"/>
    <w:rsid w:val="0070566C"/>
    <w:rsid w:val="00714C50"/>
    <w:rsid w:val="00725A7D"/>
    <w:rsid w:val="00742039"/>
    <w:rsid w:val="007501BE"/>
    <w:rsid w:val="00790BB3"/>
    <w:rsid w:val="007A1F4A"/>
    <w:rsid w:val="007C206C"/>
    <w:rsid w:val="007E667B"/>
    <w:rsid w:val="00803D24"/>
    <w:rsid w:val="00810B25"/>
    <w:rsid w:val="00812079"/>
    <w:rsid w:val="00817DD6"/>
    <w:rsid w:val="008438CB"/>
    <w:rsid w:val="00885156"/>
    <w:rsid w:val="00897950"/>
    <w:rsid w:val="008B5E21"/>
    <w:rsid w:val="008B7460"/>
    <w:rsid w:val="009151AA"/>
    <w:rsid w:val="00933865"/>
    <w:rsid w:val="0093429D"/>
    <w:rsid w:val="00943573"/>
    <w:rsid w:val="00947299"/>
    <w:rsid w:val="00970F7D"/>
    <w:rsid w:val="0098702E"/>
    <w:rsid w:val="00994A3D"/>
    <w:rsid w:val="009C2B12"/>
    <w:rsid w:val="009C70F3"/>
    <w:rsid w:val="009D58D0"/>
    <w:rsid w:val="00A174D9"/>
    <w:rsid w:val="00A267F8"/>
    <w:rsid w:val="00A3129A"/>
    <w:rsid w:val="00A412DA"/>
    <w:rsid w:val="00A569CD"/>
    <w:rsid w:val="00AB5EE2"/>
    <w:rsid w:val="00AB6715"/>
    <w:rsid w:val="00AB72D2"/>
    <w:rsid w:val="00AE3696"/>
    <w:rsid w:val="00AF19E5"/>
    <w:rsid w:val="00B1671E"/>
    <w:rsid w:val="00B25EB8"/>
    <w:rsid w:val="00B354E1"/>
    <w:rsid w:val="00B37F4D"/>
    <w:rsid w:val="00BE4A34"/>
    <w:rsid w:val="00C03A46"/>
    <w:rsid w:val="00C06330"/>
    <w:rsid w:val="00C52A7B"/>
    <w:rsid w:val="00C56BAF"/>
    <w:rsid w:val="00C679AA"/>
    <w:rsid w:val="00C70DB3"/>
    <w:rsid w:val="00C75972"/>
    <w:rsid w:val="00CC0A3A"/>
    <w:rsid w:val="00CD066B"/>
    <w:rsid w:val="00CE4FEE"/>
    <w:rsid w:val="00CF4F7F"/>
    <w:rsid w:val="00CF78DD"/>
    <w:rsid w:val="00D27ED3"/>
    <w:rsid w:val="00D3524F"/>
    <w:rsid w:val="00D502F6"/>
    <w:rsid w:val="00DA609B"/>
    <w:rsid w:val="00DA7726"/>
    <w:rsid w:val="00DB59C3"/>
    <w:rsid w:val="00DB6E42"/>
    <w:rsid w:val="00DC259A"/>
    <w:rsid w:val="00DD6998"/>
    <w:rsid w:val="00DE23E8"/>
    <w:rsid w:val="00DF29F3"/>
    <w:rsid w:val="00E069B3"/>
    <w:rsid w:val="00E17505"/>
    <w:rsid w:val="00E50502"/>
    <w:rsid w:val="00E52377"/>
    <w:rsid w:val="00E64E17"/>
    <w:rsid w:val="00E866C9"/>
    <w:rsid w:val="00EA3D3C"/>
    <w:rsid w:val="00EC1E26"/>
    <w:rsid w:val="00ED239F"/>
    <w:rsid w:val="00F2462E"/>
    <w:rsid w:val="00F46900"/>
    <w:rsid w:val="00F54CF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04A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4">
    <w:name w:val="H4"/>
    <w:basedOn w:val="Standard"/>
    <w:next w:val="Standard"/>
    <w:uiPriority w:val="99"/>
    <w:rsid w:val="00AB72D2"/>
    <w:pPr>
      <w:keepNext/>
      <w:autoSpaceDE w:val="0"/>
      <w:autoSpaceDN w:val="0"/>
      <w:adjustRightInd w:val="0"/>
      <w:spacing w:before="0" w:after="0"/>
      <w:outlineLvl w:val="4"/>
    </w:pPr>
    <w:rPr>
      <w:rFonts w:eastAsiaTheme="minorEastAsia" w:cs="Times New Roman"/>
      <w:b/>
      <w:bCs/>
      <w:szCs w:val="24"/>
      <w:lang w:val="de-DE" w:eastAsia="zh-CN"/>
    </w:rPr>
  </w:style>
  <w:style w:type="paragraph" w:customStyle="1" w:styleId="TableNote">
    <w:name w:val="TableNote"/>
    <w:basedOn w:val="Standard"/>
    <w:rsid w:val="008B746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Standard"/>
    <w:rsid w:val="008B746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Standard"/>
    <w:rsid w:val="008B746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B7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780EBB3-45B5-40D6-845F-0DC4005F8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83</Words>
  <Characters>3673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harina Gütl</cp:lastModifiedBy>
  <cp:revision>6</cp:revision>
  <cp:lastPrinted>2013-10-03T12:51:00Z</cp:lastPrinted>
  <dcterms:created xsi:type="dcterms:W3CDTF">2026-03-01T22:07:00Z</dcterms:created>
  <dcterms:modified xsi:type="dcterms:W3CDTF">2026-03-01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